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4A9B8" w14:textId="34CBE33A" w:rsidR="001217C3" w:rsidRPr="00CF618D" w:rsidRDefault="001217C3" w:rsidP="001217C3">
      <w:pPr>
        <w:spacing w:line="276" w:lineRule="auto"/>
        <w:rPr>
          <w:b/>
          <w:bCs/>
          <w:sz w:val="20"/>
          <w:szCs w:val="20"/>
        </w:rPr>
      </w:pPr>
    </w:p>
    <w:tbl>
      <w:tblPr>
        <w:tblStyle w:val="PlainTable1"/>
        <w:tblW w:w="15027" w:type="dxa"/>
        <w:tblInd w:w="-431" w:type="dxa"/>
        <w:tblLook w:val="04A0" w:firstRow="1" w:lastRow="0" w:firstColumn="1" w:lastColumn="0" w:noHBand="0" w:noVBand="1"/>
      </w:tblPr>
      <w:tblGrid>
        <w:gridCol w:w="1204"/>
        <w:gridCol w:w="1727"/>
        <w:gridCol w:w="1728"/>
        <w:gridCol w:w="1728"/>
        <w:gridCol w:w="1728"/>
        <w:gridCol w:w="1728"/>
        <w:gridCol w:w="1728"/>
        <w:gridCol w:w="1728"/>
        <w:gridCol w:w="1728"/>
      </w:tblGrid>
      <w:tr w:rsidR="0064140D" w14:paraId="622E35D0" w14:textId="77777777" w:rsidTr="00B21C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</w:tcPr>
          <w:p w14:paraId="01C0BE06" w14:textId="2C536D9C" w:rsidR="0064140D" w:rsidRPr="00A907F1" w:rsidRDefault="0019466C" w:rsidP="00184429">
            <w:pPr>
              <w:rPr>
                <w:rFonts w:cstheme="minorHAnsi"/>
                <w:sz w:val="20"/>
                <w:szCs w:val="20"/>
              </w:rPr>
            </w:pPr>
            <w:r w:rsidRPr="00A907F1">
              <w:rPr>
                <w:rFonts w:cstheme="minorHAnsi"/>
                <w:sz w:val="20"/>
                <w:szCs w:val="20"/>
              </w:rPr>
              <w:t xml:space="preserve">Model </w:t>
            </w:r>
          </w:p>
        </w:tc>
        <w:tc>
          <w:tcPr>
            <w:tcW w:w="1727" w:type="dxa"/>
          </w:tcPr>
          <w:p w14:paraId="51B08AC5" w14:textId="41D0C921" w:rsidR="0064140D" w:rsidRDefault="0064140D" w:rsidP="00184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4CDD">
              <w:rPr>
                <w:rFonts w:cstheme="minorHAnsi"/>
                <w:sz w:val="20"/>
                <w:szCs w:val="20"/>
              </w:rPr>
              <w:t>Dog vaccination coverage – mean of coverage from one and two years before cases occurred (%) – increase of 35%</w:t>
            </w:r>
          </w:p>
          <w:p w14:paraId="190D9C7E" w14:textId="1705B9AB" w:rsidR="0064140D" w:rsidRPr="00994CDD" w:rsidRDefault="0064140D" w:rsidP="00184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14:paraId="3A3951A9" w14:textId="77777777" w:rsidR="0064140D" w:rsidRPr="00994CDD" w:rsidRDefault="0064140D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CDD">
              <w:rPr>
                <w:sz w:val="20"/>
                <w:szCs w:val="20"/>
              </w:rPr>
              <w:t>District area (natural log-transformed) - doubling</w:t>
            </w:r>
          </w:p>
        </w:tc>
        <w:tc>
          <w:tcPr>
            <w:tcW w:w="1728" w:type="dxa"/>
          </w:tcPr>
          <w:p w14:paraId="43FE8999" w14:textId="77777777" w:rsidR="0064140D" w:rsidRPr="00994CDD" w:rsidRDefault="0064140D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CDD">
              <w:rPr>
                <w:sz w:val="20"/>
                <w:szCs w:val="20"/>
              </w:rPr>
              <w:t>Dog population number – increase by 100 dogs</w:t>
            </w:r>
          </w:p>
        </w:tc>
        <w:tc>
          <w:tcPr>
            <w:tcW w:w="1728" w:type="dxa"/>
          </w:tcPr>
          <w:p w14:paraId="16F19E2F" w14:textId="77777777" w:rsidR="0064140D" w:rsidRPr="00994CDD" w:rsidRDefault="0064140D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CDD">
              <w:rPr>
                <w:sz w:val="20"/>
                <w:szCs w:val="20"/>
              </w:rPr>
              <w:t>Urban compared to rural</w:t>
            </w:r>
          </w:p>
        </w:tc>
        <w:tc>
          <w:tcPr>
            <w:tcW w:w="1728" w:type="dxa"/>
          </w:tcPr>
          <w:p w14:paraId="4E4E1E41" w14:textId="77777777" w:rsidR="0064140D" w:rsidRPr="00994CDD" w:rsidRDefault="0064140D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CDD">
              <w:rPr>
                <w:sz w:val="20"/>
                <w:szCs w:val="20"/>
              </w:rPr>
              <w:t>Presence of protected area compared to absence</w:t>
            </w:r>
          </w:p>
        </w:tc>
        <w:tc>
          <w:tcPr>
            <w:tcW w:w="1728" w:type="dxa"/>
          </w:tcPr>
          <w:p w14:paraId="25EB91C3" w14:textId="5712AF4E" w:rsidR="0064140D" w:rsidRPr="00994CDD" w:rsidRDefault="0064140D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CDD">
              <w:rPr>
                <w:sz w:val="20"/>
                <w:szCs w:val="20"/>
              </w:rPr>
              <w:t xml:space="preserve">Human population </w:t>
            </w:r>
            <w:r>
              <w:rPr>
                <w:sz w:val="20"/>
                <w:szCs w:val="20"/>
              </w:rPr>
              <w:t xml:space="preserve">- </w:t>
            </w:r>
            <w:r w:rsidRPr="00994CDD">
              <w:rPr>
                <w:sz w:val="20"/>
                <w:szCs w:val="20"/>
              </w:rPr>
              <w:t>increase of 1000 people</w:t>
            </w:r>
          </w:p>
        </w:tc>
        <w:tc>
          <w:tcPr>
            <w:tcW w:w="1728" w:type="dxa"/>
          </w:tcPr>
          <w:p w14:paraId="594399C4" w14:textId="126CFC8F" w:rsidR="0064140D" w:rsidRPr="00994CDD" w:rsidRDefault="0064140D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CDD">
              <w:rPr>
                <w:sz w:val="20"/>
                <w:szCs w:val="20"/>
              </w:rPr>
              <w:t>Dog population density - increase by 1 dog per km</w:t>
            </w:r>
            <w:r w:rsidRPr="00994CD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28" w:type="dxa"/>
          </w:tcPr>
          <w:p w14:paraId="116EC953" w14:textId="1F033B41" w:rsidR="0064140D" w:rsidRPr="00994CDD" w:rsidRDefault="0064140D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CDD">
              <w:rPr>
                <w:sz w:val="20"/>
                <w:szCs w:val="20"/>
              </w:rPr>
              <w:t>Human population density</w:t>
            </w:r>
            <w:r>
              <w:rPr>
                <w:sz w:val="20"/>
                <w:szCs w:val="20"/>
              </w:rPr>
              <w:t xml:space="preserve"> – increase by 10 people per </w:t>
            </w:r>
            <w:r w:rsidRPr="00994CDD">
              <w:rPr>
                <w:sz w:val="20"/>
                <w:szCs w:val="20"/>
              </w:rPr>
              <w:t>km</w:t>
            </w:r>
            <w:r w:rsidRPr="00994CDD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64140D" w14:paraId="1F54493C" w14:textId="77777777" w:rsidTr="00B2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</w:tcPr>
          <w:p w14:paraId="19BABD0A" w14:textId="09D659E8" w:rsidR="0064140D" w:rsidRPr="00A907F1" w:rsidRDefault="00B21C51" w:rsidP="00BE48EE">
            <w:pPr>
              <w:spacing w:line="276" w:lineRule="auto"/>
              <w:rPr>
                <w:sz w:val="20"/>
                <w:szCs w:val="20"/>
              </w:rPr>
            </w:pPr>
            <w:r w:rsidRPr="00A907F1">
              <w:rPr>
                <w:sz w:val="20"/>
                <w:szCs w:val="20"/>
              </w:rPr>
              <w:t>Dog model 1</w:t>
            </w:r>
          </w:p>
        </w:tc>
        <w:tc>
          <w:tcPr>
            <w:tcW w:w="1727" w:type="dxa"/>
          </w:tcPr>
          <w:p w14:paraId="21D36367" w14:textId="2787A467" w:rsidR="0064140D" w:rsidRDefault="0064140D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0% decrease</w:t>
            </w:r>
          </w:p>
          <w:p w14:paraId="208D86A2" w14:textId="77777777" w:rsidR="0064140D" w:rsidRDefault="0064140D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[61.2% - 87.8% decrease]</w:t>
            </w:r>
          </w:p>
          <w:p w14:paraId="45991D0A" w14:textId="31C653E7" w:rsidR="0064140D" w:rsidRPr="00E322A5" w:rsidRDefault="0064140D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14:paraId="1DFBF26F" w14:textId="77777777" w:rsidR="0064140D" w:rsidRPr="00E322A5" w:rsidRDefault="0064140D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14:paraId="65905215" w14:textId="77777777" w:rsidR="0064140D" w:rsidRPr="00E322A5" w:rsidRDefault="0064140D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14:paraId="6CA9CD96" w14:textId="77777777" w:rsidR="0064140D" w:rsidRPr="00E322A5" w:rsidRDefault="0064140D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14:paraId="4940EB27" w14:textId="77777777" w:rsidR="0064140D" w:rsidRPr="00E322A5" w:rsidRDefault="0064140D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14:paraId="5A8A1427" w14:textId="77777777" w:rsidR="0064140D" w:rsidRPr="00E322A5" w:rsidRDefault="0064140D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14:paraId="7E3405F7" w14:textId="77777777" w:rsidR="0064140D" w:rsidRPr="00E322A5" w:rsidRDefault="0064140D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14:paraId="2CD5C0DA" w14:textId="77777777" w:rsidR="0064140D" w:rsidRPr="002E35FB" w:rsidRDefault="0064140D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4140D" w14:paraId="4D9E4524" w14:textId="77777777" w:rsidTr="00B21C51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</w:tcPr>
          <w:p w14:paraId="27FEBEEA" w14:textId="526A64BE" w:rsidR="0064140D" w:rsidRPr="00A907F1" w:rsidRDefault="00B21C51" w:rsidP="00BE48EE">
            <w:pPr>
              <w:spacing w:line="276" w:lineRule="auto"/>
              <w:rPr>
                <w:sz w:val="20"/>
                <w:szCs w:val="20"/>
              </w:rPr>
            </w:pPr>
            <w:r w:rsidRPr="00A907F1">
              <w:rPr>
                <w:sz w:val="20"/>
                <w:szCs w:val="20"/>
              </w:rPr>
              <w:t>Dog model 2</w:t>
            </w:r>
          </w:p>
        </w:tc>
        <w:tc>
          <w:tcPr>
            <w:tcW w:w="1727" w:type="dxa"/>
          </w:tcPr>
          <w:p w14:paraId="7F8A34B2" w14:textId="3EE666B3" w:rsidR="0064140D" w:rsidRDefault="0064140D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9% decrease</w:t>
            </w:r>
          </w:p>
          <w:p w14:paraId="7B683C66" w14:textId="77777777" w:rsidR="0064140D" w:rsidRDefault="0064140D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[63.1% - 88.2% decrease]</w:t>
            </w:r>
          </w:p>
          <w:p w14:paraId="74148FD1" w14:textId="7072B3CA" w:rsidR="0064140D" w:rsidRPr="00E322A5" w:rsidRDefault="0064140D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14:paraId="53DE2834" w14:textId="77777777" w:rsidR="0064140D" w:rsidRPr="00E322A5" w:rsidRDefault="0064140D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14:paraId="0CB946A9" w14:textId="77777777" w:rsidR="0064140D" w:rsidRPr="00E322A5" w:rsidRDefault="0064140D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14:paraId="3AD866DC" w14:textId="77777777" w:rsidR="0064140D" w:rsidRDefault="0064140D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1% decrease</w:t>
            </w:r>
          </w:p>
          <w:p w14:paraId="1AEED8DF" w14:textId="26034694" w:rsidR="0064140D" w:rsidRPr="00E322A5" w:rsidRDefault="0064140D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.2</w:t>
            </w:r>
            <w:r w:rsidR="00E566E6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– 73.9% decrease]</w:t>
            </w:r>
          </w:p>
        </w:tc>
        <w:tc>
          <w:tcPr>
            <w:tcW w:w="1728" w:type="dxa"/>
          </w:tcPr>
          <w:p w14:paraId="58029969" w14:textId="77777777" w:rsidR="0064140D" w:rsidRPr="00E322A5" w:rsidRDefault="0064140D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14:paraId="76C42609" w14:textId="77777777" w:rsidR="0064140D" w:rsidRPr="00E322A5" w:rsidRDefault="0064140D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14:paraId="5DF41FC1" w14:textId="77777777" w:rsidR="0064140D" w:rsidRPr="00E322A5" w:rsidRDefault="0064140D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14:paraId="79730BF2" w14:textId="77777777" w:rsidR="0064140D" w:rsidRPr="002E35FB" w:rsidRDefault="0064140D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4140D" w14:paraId="30DFD32C" w14:textId="77777777" w:rsidTr="00B21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</w:tcPr>
          <w:p w14:paraId="1A9B6DD3" w14:textId="77777777" w:rsidR="0064140D" w:rsidRPr="00A907F1" w:rsidRDefault="00B21C51" w:rsidP="00BE48EE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A907F1">
              <w:rPr>
                <w:sz w:val="20"/>
                <w:szCs w:val="20"/>
              </w:rPr>
              <w:t>Dog model 3</w:t>
            </w:r>
          </w:p>
          <w:p w14:paraId="452A7DBD" w14:textId="28E60004" w:rsidR="00B21C51" w:rsidRPr="00A907F1" w:rsidRDefault="00B21C51" w:rsidP="00BE48E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27" w:type="dxa"/>
          </w:tcPr>
          <w:p w14:paraId="2A23D4AE" w14:textId="3F373CF6" w:rsidR="0064140D" w:rsidRDefault="0064140D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79.3% decrease</w:t>
            </w:r>
          </w:p>
          <w:p w14:paraId="41C6F436" w14:textId="77777777" w:rsidR="0064140D" w:rsidRDefault="0064140D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[64.2% - 88.3% decrease]</w:t>
            </w:r>
          </w:p>
          <w:p w14:paraId="494E82C5" w14:textId="68E2042C" w:rsidR="0064140D" w:rsidRDefault="0064140D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14:paraId="7336656A" w14:textId="77777777" w:rsidR="0064140D" w:rsidRDefault="0064140D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% decrease</w:t>
            </w:r>
          </w:p>
          <w:p w14:paraId="63FB8C71" w14:textId="14033941" w:rsidR="0064140D" w:rsidRPr="00E322A5" w:rsidRDefault="0064140D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3.4% decrease – 49.1% increase]</w:t>
            </w:r>
          </w:p>
        </w:tc>
        <w:tc>
          <w:tcPr>
            <w:tcW w:w="1728" w:type="dxa"/>
          </w:tcPr>
          <w:p w14:paraId="647B5AC0" w14:textId="77777777" w:rsidR="0064140D" w:rsidRDefault="0064140D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% increase</w:t>
            </w:r>
          </w:p>
          <w:p w14:paraId="4447B2D4" w14:textId="0E88DDC2" w:rsidR="0064140D" w:rsidRPr="00E322A5" w:rsidRDefault="0064140D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1% decrease – 3.5% increase]</w:t>
            </w:r>
          </w:p>
        </w:tc>
        <w:tc>
          <w:tcPr>
            <w:tcW w:w="1728" w:type="dxa"/>
          </w:tcPr>
          <w:p w14:paraId="0D77DD96" w14:textId="77777777" w:rsidR="0064140D" w:rsidRDefault="0064140D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% decrease</w:t>
            </w:r>
          </w:p>
          <w:p w14:paraId="0DA43873" w14:textId="36C7099E" w:rsidR="0064140D" w:rsidRDefault="0064140D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6.5% decrease – 226% increase]</w:t>
            </w:r>
          </w:p>
        </w:tc>
        <w:tc>
          <w:tcPr>
            <w:tcW w:w="1728" w:type="dxa"/>
          </w:tcPr>
          <w:p w14:paraId="0D2ADF07" w14:textId="77777777" w:rsidR="0064140D" w:rsidRDefault="0064140D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4% increase</w:t>
            </w:r>
          </w:p>
          <w:p w14:paraId="7016478D" w14:textId="06D1F3D6" w:rsidR="0064140D" w:rsidRDefault="0064140D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9.6% decrease – 326% increase]</w:t>
            </w:r>
          </w:p>
        </w:tc>
        <w:tc>
          <w:tcPr>
            <w:tcW w:w="1728" w:type="dxa"/>
          </w:tcPr>
          <w:p w14:paraId="482BCE23" w14:textId="77777777" w:rsidR="0064140D" w:rsidRDefault="0064140D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% increase</w:t>
            </w:r>
          </w:p>
          <w:p w14:paraId="21C3D9C5" w14:textId="1ACF4244" w:rsidR="0064140D" w:rsidRPr="00E322A5" w:rsidRDefault="0064140D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6% decrease – 0.9% increase]</w:t>
            </w:r>
          </w:p>
        </w:tc>
        <w:tc>
          <w:tcPr>
            <w:tcW w:w="1728" w:type="dxa"/>
          </w:tcPr>
          <w:p w14:paraId="7186239E" w14:textId="77777777" w:rsidR="0064140D" w:rsidRDefault="0064140D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14:paraId="4211686C" w14:textId="77777777" w:rsidR="0064140D" w:rsidRPr="002E35FB" w:rsidRDefault="0064140D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4140D" w14:paraId="4E002C3D" w14:textId="77777777" w:rsidTr="00B21C51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</w:tcPr>
          <w:p w14:paraId="48165608" w14:textId="3B43EE08" w:rsidR="0064140D" w:rsidRPr="00A907F1" w:rsidRDefault="00B21C51" w:rsidP="001E789B">
            <w:pPr>
              <w:spacing w:line="276" w:lineRule="auto"/>
              <w:rPr>
                <w:sz w:val="20"/>
                <w:szCs w:val="20"/>
              </w:rPr>
            </w:pPr>
            <w:r w:rsidRPr="00A907F1">
              <w:rPr>
                <w:sz w:val="20"/>
                <w:szCs w:val="20"/>
              </w:rPr>
              <w:t>Dog model 4</w:t>
            </w:r>
          </w:p>
        </w:tc>
        <w:tc>
          <w:tcPr>
            <w:tcW w:w="1727" w:type="dxa"/>
          </w:tcPr>
          <w:p w14:paraId="0F1B628C" w14:textId="166F54D6" w:rsidR="0064140D" w:rsidRDefault="0064140D" w:rsidP="001E78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78.4% decrease</w:t>
            </w:r>
          </w:p>
          <w:p w14:paraId="60A61043" w14:textId="084B1DC5" w:rsidR="0064140D" w:rsidRDefault="0064140D" w:rsidP="001E78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2.1% - 88.0% decrease]</w:t>
            </w:r>
          </w:p>
        </w:tc>
        <w:tc>
          <w:tcPr>
            <w:tcW w:w="1728" w:type="dxa"/>
          </w:tcPr>
          <w:p w14:paraId="5DCAD0CD" w14:textId="77777777" w:rsidR="0064140D" w:rsidRPr="00E322A5" w:rsidRDefault="0064140D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14:paraId="48B928FB" w14:textId="77777777" w:rsidR="0064140D" w:rsidRPr="00E322A5" w:rsidRDefault="0064140D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14:paraId="7F0B5732" w14:textId="77777777" w:rsidR="0064140D" w:rsidRDefault="0064140D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1% decrease</w:t>
            </w:r>
          </w:p>
          <w:p w14:paraId="0265FD3A" w14:textId="5CB910EF" w:rsidR="0064140D" w:rsidRDefault="0064140D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4.2% decrease – 42.3% increase]</w:t>
            </w:r>
          </w:p>
        </w:tc>
        <w:tc>
          <w:tcPr>
            <w:tcW w:w="1728" w:type="dxa"/>
          </w:tcPr>
          <w:p w14:paraId="228D5B8D" w14:textId="77777777" w:rsidR="0064140D" w:rsidRDefault="0064140D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1% increase</w:t>
            </w:r>
          </w:p>
          <w:p w14:paraId="1DB05DF5" w14:textId="3C6C2195" w:rsidR="0064140D" w:rsidRDefault="0064140D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.9% decrease – 192% increase]</w:t>
            </w:r>
          </w:p>
        </w:tc>
        <w:tc>
          <w:tcPr>
            <w:tcW w:w="1728" w:type="dxa"/>
          </w:tcPr>
          <w:p w14:paraId="12114937" w14:textId="77777777" w:rsidR="0064140D" w:rsidRPr="00E322A5" w:rsidRDefault="0064140D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14:paraId="340E0C61" w14:textId="77777777" w:rsidR="0064140D" w:rsidRDefault="0064140D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% increase</w:t>
            </w:r>
          </w:p>
          <w:p w14:paraId="3C3278DB" w14:textId="67290ACE" w:rsidR="0064140D" w:rsidRDefault="0064140D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8.2% decrease – 47.4% increase]</w:t>
            </w:r>
          </w:p>
        </w:tc>
        <w:tc>
          <w:tcPr>
            <w:tcW w:w="1728" w:type="dxa"/>
          </w:tcPr>
          <w:p w14:paraId="19561F65" w14:textId="2C906731" w:rsidR="0064140D" w:rsidRDefault="0064140D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% decrease</w:t>
            </w:r>
          </w:p>
          <w:p w14:paraId="3AD37AEC" w14:textId="5894058B" w:rsidR="0064140D" w:rsidRDefault="0064140D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.9% decrease – 1.4% increase]</w:t>
            </w:r>
          </w:p>
          <w:p w14:paraId="77533409" w14:textId="5F3B5FFF" w:rsidR="0064140D" w:rsidRPr="002E35FB" w:rsidRDefault="0064140D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68869B40" w14:textId="77777777" w:rsidR="00305E37" w:rsidRDefault="00305E37"/>
    <w:sectPr w:rsidR="00305E37" w:rsidSect="001217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7C3"/>
    <w:rsid w:val="00030514"/>
    <w:rsid w:val="001217C3"/>
    <w:rsid w:val="00133716"/>
    <w:rsid w:val="00184429"/>
    <w:rsid w:val="0019466C"/>
    <w:rsid w:val="001E789B"/>
    <w:rsid w:val="002F1F90"/>
    <w:rsid w:val="00305E37"/>
    <w:rsid w:val="003729BF"/>
    <w:rsid w:val="00406B7B"/>
    <w:rsid w:val="00524E7D"/>
    <w:rsid w:val="0064140D"/>
    <w:rsid w:val="006A7F62"/>
    <w:rsid w:val="006C4161"/>
    <w:rsid w:val="007242EE"/>
    <w:rsid w:val="00793E0D"/>
    <w:rsid w:val="008F5451"/>
    <w:rsid w:val="0091642B"/>
    <w:rsid w:val="00934458"/>
    <w:rsid w:val="009844FA"/>
    <w:rsid w:val="00A0269C"/>
    <w:rsid w:val="00A907F1"/>
    <w:rsid w:val="00AB06E6"/>
    <w:rsid w:val="00AB4D16"/>
    <w:rsid w:val="00AB7C59"/>
    <w:rsid w:val="00B032D5"/>
    <w:rsid w:val="00B21C51"/>
    <w:rsid w:val="00B44BE9"/>
    <w:rsid w:val="00B47A04"/>
    <w:rsid w:val="00B61EBF"/>
    <w:rsid w:val="00BF5324"/>
    <w:rsid w:val="00C13EAE"/>
    <w:rsid w:val="00C15591"/>
    <w:rsid w:val="00C21A61"/>
    <w:rsid w:val="00CC472C"/>
    <w:rsid w:val="00DF4475"/>
    <w:rsid w:val="00E11208"/>
    <w:rsid w:val="00E14619"/>
    <w:rsid w:val="00E53C69"/>
    <w:rsid w:val="00E566E6"/>
    <w:rsid w:val="00EC4E0F"/>
    <w:rsid w:val="00F20B64"/>
    <w:rsid w:val="00F303FA"/>
    <w:rsid w:val="00F45E35"/>
    <w:rsid w:val="00F961A6"/>
    <w:rsid w:val="00FF1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02D86"/>
  <w15:chartTrackingRefBased/>
  <w15:docId w15:val="{E981D2B0-BFA7-40A1-82E9-41D7369E9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1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17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17C3"/>
    <w:rPr>
      <w:sz w:val="20"/>
      <w:szCs w:val="20"/>
    </w:rPr>
  </w:style>
  <w:style w:type="table" w:styleId="PlainTable1">
    <w:name w:val="Plain Table 1"/>
    <w:basedOn w:val="TableNormal"/>
    <w:uiPriority w:val="41"/>
    <w:rsid w:val="001217C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Sarah</dc:creator>
  <cp:keywords/>
  <dc:description/>
  <cp:lastModifiedBy>Hayes, Sarah</cp:lastModifiedBy>
  <cp:revision>8</cp:revision>
  <dcterms:created xsi:type="dcterms:W3CDTF">2022-10-07T08:49:00Z</dcterms:created>
  <dcterms:modified xsi:type="dcterms:W3CDTF">2022-12-06T20:57:00Z</dcterms:modified>
</cp:coreProperties>
</file>